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878780" w14:textId="77777777" w:rsidR="0019738C" w:rsidRDefault="0019738C" w:rsidP="0019738C">
      <w:pPr>
        <w:spacing w:line="360" w:lineRule="auto"/>
        <w:ind w:left="360"/>
        <w:jc w:val="both"/>
        <w:rPr>
          <w:rFonts w:ascii="Arial" w:hAnsi="Arial" w:cs="Arial"/>
          <w:sz w:val="36"/>
          <w:u w:val="single"/>
        </w:rPr>
      </w:pPr>
      <w:r>
        <w:rPr>
          <w:rFonts w:ascii="Arial" w:hAnsi="Arial" w:cs="Arial"/>
          <w:sz w:val="36"/>
          <w:u w:val="single"/>
        </w:rPr>
        <w:t>Supplementary Material</w:t>
      </w:r>
    </w:p>
    <w:p w14:paraId="6A65E721" w14:textId="77777777" w:rsidR="0019738C" w:rsidRDefault="0019738C" w:rsidP="0019738C">
      <w:pPr>
        <w:keepNext/>
        <w:spacing w:line="360" w:lineRule="auto"/>
        <w:ind w:left="360"/>
        <w:jc w:val="both"/>
      </w:pPr>
      <w:r>
        <w:rPr>
          <w:rFonts w:ascii="Arial" w:hAnsi="Arial" w:cs="Arial"/>
          <w:noProof/>
          <w:sz w:val="24"/>
          <w:lang w:val="en-PH" w:eastAsia="en-PH"/>
        </w:rPr>
        <w:drawing>
          <wp:inline distT="0" distB="0" distL="0" distR="0" wp14:anchorId="4D589C45" wp14:editId="5B6FEFDC">
            <wp:extent cx="4400550" cy="440055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0550" cy="440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60CE94" w14:textId="236ADE5B" w:rsidR="0019738C" w:rsidRDefault="0019738C" w:rsidP="0019738C">
      <w:pPr>
        <w:pStyle w:val="Caption"/>
        <w:jc w:val="both"/>
        <w:rPr>
          <w:i w:val="0"/>
        </w:rPr>
      </w:pPr>
      <w:r>
        <w:t>Figure S</w:t>
      </w:r>
      <w:r>
        <w:fldChar w:fldCharType="begin"/>
      </w:r>
      <w:r>
        <w:instrText xml:space="preserve"> SEQ Figure_S \* ARABIC </w:instrText>
      </w:r>
      <w:r>
        <w:fldChar w:fldCharType="separate"/>
      </w:r>
      <w:r w:rsidR="000D06D1">
        <w:rPr>
          <w:noProof/>
        </w:rPr>
        <w:t>1</w:t>
      </w:r>
      <w:r>
        <w:fldChar w:fldCharType="end"/>
      </w:r>
      <w:r>
        <w:t xml:space="preserve">: </w:t>
      </w:r>
      <w:r>
        <w:rPr>
          <w:i w:val="0"/>
        </w:rPr>
        <w:t>In-vivo acquisition of Subject 1 with phase shimming. The top row shows the phase shim acquired with all 32 channels (CV of optimization = 17.6%) and the bottom row with 8 channels (CV of optimization = 24.3%).</w:t>
      </w:r>
    </w:p>
    <w:p w14:paraId="55E10334" w14:textId="77777777" w:rsidR="006F4E72" w:rsidRPr="006F4E72" w:rsidRDefault="006F4E72" w:rsidP="006F4E72"/>
    <w:p w14:paraId="10A875AF" w14:textId="77777777" w:rsidR="000D06D1" w:rsidRDefault="000D06D1" w:rsidP="000D06D1">
      <w:pPr>
        <w:keepNext/>
      </w:pPr>
      <w:r>
        <w:rPr>
          <w:noProof/>
          <w:lang w:val="en-PH" w:eastAsia="en-PH"/>
        </w:rPr>
        <w:drawing>
          <wp:inline distT="0" distB="0" distL="0" distR="0" wp14:anchorId="1F8B59AB" wp14:editId="22C8854D">
            <wp:extent cx="5753097" cy="1893443"/>
            <wp:effectExtent l="0" t="0" r="63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097" cy="1893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E1F728" w14:textId="29531E2D" w:rsidR="00CF6463" w:rsidRPr="000D06D1" w:rsidRDefault="000D06D1" w:rsidP="000D06D1">
      <w:pPr>
        <w:pStyle w:val="Caption"/>
        <w:rPr>
          <w:i w:val="0"/>
        </w:rPr>
      </w:pPr>
      <w:r>
        <w:t>Figure S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 w:rsidR="00D24FC1">
        <w:t xml:space="preserve">: </w:t>
      </w:r>
      <w:r w:rsidR="00D24FC1" w:rsidRPr="00D24FC1">
        <w:rPr>
          <w:i w:val="0"/>
        </w:rPr>
        <w:t>L-curves for Subjects 1, 2, and 3 for 8, 16, 20, and 32 channels, optimized to minimize the relative peak local SAR using 157 VOPs. The gray arrow indicates the bend of each L-curve</w:t>
      </w:r>
      <w:r w:rsidR="009E0368" w:rsidRPr="00D24FC1">
        <w:rPr>
          <w:i w:val="0"/>
        </w:rPr>
        <w:t>.</w:t>
      </w:r>
      <w:bookmarkStart w:id="0" w:name="_GoBack"/>
      <w:bookmarkEnd w:id="0"/>
    </w:p>
    <w:sectPr w:rsidR="00CF6463" w:rsidRPr="000D06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D7C4410" w16cid:durableId="2C581BB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38C"/>
    <w:rsid w:val="00087314"/>
    <w:rsid w:val="000B206E"/>
    <w:rsid w:val="000D06D1"/>
    <w:rsid w:val="000E4880"/>
    <w:rsid w:val="00144409"/>
    <w:rsid w:val="00165DA5"/>
    <w:rsid w:val="0019738C"/>
    <w:rsid w:val="003F5F4C"/>
    <w:rsid w:val="00423B1C"/>
    <w:rsid w:val="0046242E"/>
    <w:rsid w:val="006173E0"/>
    <w:rsid w:val="00683ACE"/>
    <w:rsid w:val="006F4E72"/>
    <w:rsid w:val="009E0368"/>
    <w:rsid w:val="00AC7263"/>
    <w:rsid w:val="00BF146A"/>
    <w:rsid w:val="00BF68B0"/>
    <w:rsid w:val="00C00B31"/>
    <w:rsid w:val="00C7787E"/>
    <w:rsid w:val="00CF6463"/>
    <w:rsid w:val="00D24FC1"/>
    <w:rsid w:val="00E944A9"/>
    <w:rsid w:val="00F23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EA262"/>
  <w15:chartTrackingRefBased/>
  <w15:docId w15:val="{061BD47F-79AF-4E1B-B555-A76BC02C7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38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973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73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738C"/>
    <w:rPr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9738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3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38C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B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B1C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mm, Johannes</dc:creator>
  <cp:keywords/>
  <dc:description/>
  <cp:lastModifiedBy>Shiera Mae Buagas</cp:lastModifiedBy>
  <cp:revision>2</cp:revision>
  <dcterms:created xsi:type="dcterms:W3CDTF">2025-10-23T03:46:00Z</dcterms:created>
  <dcterms:modified xsi:type="dcterms:W3CDTF">2025-10-23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